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1F8DF" w14:textId="65FAA031" w:rsidR="004D2F4B" w:rsidRPr="00A8022F" w:rsidRDefault="00F13D6F" w:rsidP="000E733A">
      <w:pPr>
        <w:spacing w:line="480" w:lineRule="auto"/>
        <w:jc w:val="left"/>
        <w:rPr>
          <w:rFonts w:ascii="Times New Roman" w:eastAsia="ＤＦＰ太丸ゴシック体" w:hAnsi="Times New Roman" w:cs="Times New Roman"/>
          <w:b/>
        </w:rPr>
      </w:pPr>
      <w:bookmarkStart w:id="0" w:name="_GoBack"/>
      <w:bookmarkEnd w:id="0"/>
      <w:r w:rsidRPr="00A8022F">
        <w:rPr>
          <w:rFonts w:ascii="Times New Roman" w:eastAsia="ＤＦＰ太丸ゴシック体" w:hAnsi="Times New Roman" w:cs="Times New Roman"/>
          <w:b/>
        </w:rPr>
        <w:t>Supplement</w:t>
      </w:r>
      <w:r w:rsidR="00A8022F">
        <w:rPr>
          <w:rFonts w:ascii="Times New Roman" w:eastAsia="ＤＦＰ太丸ゴシック体" w:hAnsi="Times New Roman" w:cs="Times New Roman"/>
          <w:b/>
        </w:rPr>
        <w:t xml:space="preserve">ary Table S2. </w:t>
      </w:r>
      <w:r w:rsidR="002C0514">
        <w:rPr>
          <w:rFonts w:ascii="Times New Roman" w:eastAsia="ＤＦＰ太丸ゴシック体" w:hAnsi="Times New Roman" w:cs="Times New Roman"/>
          <w:b/>
        </w:rPr>
        <w:t>Concentrations of macromolecules and glutamine</w:t>
      </w:r>
      <w:r w:rsidR="002C0514" w:rsidRPr="00BD4A07">
        <w:rPr>
          <w:rFonts w:ascii="Times New Roman" w:eastAsia="ＤＦＰ太丸ゴシック体" w:hAnsi="Times New Roman" w:cs="Times New Roman"/>
          <w:b/>
        </w:rPr>
        <w:t xml:space="preserve"> in the medial prefrontal cortex and amygdala</w:t>
      </w:r>
      <w:r w:rsidR="002C0514">
        <w:rPr>
          <w:rFonts w:ascii="Times New Roman" w:eastAsia="ＤＦＰ太丸ゴシック体" w:hAnsi="Times New Roman" w:cs="Times New Roman"/>
          <w:b/>
        </w:rPr>
        <w:t>.</w:t>
      </w:r>
    </w:p>
    <w:p w14:paraId="78746809" w14:textId="77777777" w:rsidR="00A8022F" w:rsidRPr="00DB16B1" w:rsidRDefault="00A8022F" w:rsidP="00DB16B1">
      <w:pPr>
        <w:spacing w:line="480" w:lineRule="auto"/>
        <w:rPr>
          <w:rFonts w:ascii="Times New Roman" w:eastAsia="ＤＦＰ太丸ゴシック体" w:hAnsi="Times New Roman" w:cs="Times New Roman"/>
        </w:rPr>
      </w:pPr>
    </w:p>
    <w:tbl>
      <w:tblPr>
        <w:tblStyle w:val="TableGrid"/>
        <w:tblW w:w="8945" w:type="dxa"/>
        <w:tblLook w:val="04A0" w:firstRow="1" w:lastRow="0" w:firstColumn="1" w:lastColumn="0" w:noHBand="0" w:noVBand="1"/>
      </w:tblPr>
      <w:tblGrid>
        <w:gridCol w:w="2660"/>
        <w:gridCol w:w="2173"/>
        <w:gridCol w:w="1938"/>
        <w:gridCol w:w="2174"/>
      </w:tblGrid>
      <w:tr w:rsidR="004D2F4B" w:rsidRPr="004D2F4B" w14:paraId="3260F812" w14:textId="77777777" w:rsidTr="00A8022F">
        <w:trPr>
          <w:trHeight w:val="584"/>
        </w:trPr>
        <w:tc>
          <w:tcPr>
            <w:tcW w:w="2660" w:type="dxa"/>
          </w:tcPr>
          <w:p w14:paraId="3E65785A" w14:textId="77777777" w:rsidR="004D2F4B" w:rsidRPr="004D2F4B" w:rsidRDefault="00263268" w:rsidP="004D2F4B">
            <w:pPr>
              <w:ind w:rightChars="-188" w:right="-45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D2F4B" w:rsidRPr="004D2F4B">
              <w:rPr>
                <w:rFonts w:ascii="Times New Roman" w:hAnsi="Times New Roman" w:cs="Times New Roman"/>
              </w:rPr>
              <w:t>edial prefrontal cortex</w:t>
            </w:r>
          </w:p>
        </w:tc>
        <w:tc>
          <w:tcPr>
            <w:tcW w:w="2173" w:type="dxa"/>
          </w:tcPr>
          <w:p w14:paraId="55C6D967" w14:textId="4926E7CC" w:rsidR="004D2F4B" w:rsidRPr="004D2F4B" w:rsidRDefault="002C0514" w:rsidP="004D2F4B">
            <w:pPr>
              <w:ind w:rightChars="-130" w:right="-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8022F">
              <w:rPr>
                <w:rFonts w:ascii="Times New Roman" w:hAnsi="Times New Roman" w:cs="Times New Roman"/>
              </w:rPr>
              <w:t>on-ASD</w:t>
            </w:r>
            <w:r w:rsidR="004D2F4B" w:rsidRPr="004D2F4B">
              <w:rPr>
                <w:rFonts w:ascii="Times New Roman" w:hAnsi="Times New Roman" w:cs="Times New Roman"/>
              </w:rPr>
              <w:t xml:space="preserve"> control</w:t>
            </w:r>
          </w:p>
          <w:p w14:paraId="488F33E9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1938" w:type="dxa"/>
          </w:tcPr>
          <w:p w14:paraId="38C75646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ASD</w:t>
            </w:r>
          </w:p>
          <w:p w14:paraId="52459318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2174" w:type="dxa"/>
          </w:tcPr>
          <w:p w14:paraId="5228ED7D" w14:textId="3AB5EEA2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FF06CC">
              <w:rPr>
                <w:rFonts w:ascii="Times New Roman" w:hAnsi="Times New Roman" w:cs="Times New Roman"/>
                <w:i/>
              </w:rPr>
              <w:t>p</w:t>
            </w:r>
            <w:r w:rsidR="00FF06CC">
              <w:rPr>
                <w:rFonts w:ascii="Times New Roman" w:hAnsi="Times New Roman" w:cs="Times New Roman"/>
                <w:i/>
              </w:rPr>
              <w:t>-</w:t>
            </w:r>
            <w:r w:rsidRPr="004D2F4B">
              <w:rPr>
                <w:rFonts w:ascii="Times New Roman" w:hAnsi="Times New Roman" w:cs="Times New Roman"/>
              </w:rPr>
              <w:t>values</w:t>
            </w:r>
          </w:p>
          <w:p w14:paraId="072BB239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uncorrected)</w:t>
            </w:r>
          </w:p>
        </w:tc>
      </w:tr>
      <w:tr w:rsidR="004D2F4B" w:rsidRPr="004D2F4B" w14:paraId="5F36D4AE" w14:textId="77777777" w:rsidTr="00A8022F">
        <w:trPr>
          <w:trHeight w:val="584"/>
        </w:trPr>
        <w:tc>
          <w:tcPr>
            <w:tcW w:w="2660" w:type="dxa"/>
          </w:tcPr>
          <w:p w14:paraId="4D198954" w14:textId="057CCB2E" w:rsidR="004D2F4B" w:rsidRPr="004D2F4B" w:rsidRDefault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09</w:t>
            </w:r>
          </w:p>
        </w:tc>
        <w:tc>
          <w:tcPr>
            <w:tcW w:w="2173" w:type="dxa"/>
          </w:tcPr>
          <w:p w14:paraId="2E45D757" w14:textId="44F7D91B" w:rsidR="00197F16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 ± 1.51</w:t>
            </w:r>
            <w:r w:rsidR="00197F16">
              <w:rPr>
                <w:rFonts w:ascii="Times New Roman" w:hAnsi="Times New Roman" w:cs="Times New Roman"/>
              </w:rPr>
              <w:t xml:space="preserve"> </w:t>
            </w:r>
          </w:p>
          <w:p w14:paraId="67B63D98" w14:textId="5E4E6189" w:rsidR="004D2F4B" w:rsidRPr="004D2F4B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3</w:t>
            </w:r>
            <w:r w:rsidR="00197F16" w:rsidRPr="004D2F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</w:tcPr>
          <w:p w14:paraId="0E777328" w14:textId="77777777" w:rsidR="004D2F4B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 ± 1.38</w:t>
            </w:r>
          </w:p>
          <w:p w14:paraId="5565E781" w14:textId="17896E72" w:rsidR="00A07047" w:rsidRPr="004D2F4B" w:rsidRDefault="00A07047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2174" w:type="dxa"/>
          </w:tcPr>
          <w:p w14:paraId="416F204C" w14:textId="562DA3A9" w:rsidR="004D2F4B" w:rsidRPr="004D2F4B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</w:t>
            </w:r>
          </w:p>
        </w:tc>
      </w:tr>
      <w:tr w:rsidR="004D2F4B" w:rsidRPr="004D2F4B" w14:paraId="6E34D890" w14:textId="77777777" w:rsidTr="00A8022F">
        <w:trPr>
          <w:trHeight w:val="584"/>
        </w:trPr>
        <w:tc>
          <w:tcPr>
            <w:tcW w:w="2660" w:type="dxa"/>
          </w:tcPr>
          <w:p w14:paraId="558A0594" w14:textId="01ADD97A" w:rsidR="004D2F4B" w:rsidRPr="004D2F4B" w:rsidRDefault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20</w:t>
            </w:r>
          </w:p>
        </w:tc>
        <w:tc>
          <w:tcPr>
            <w:tcW w:w="2173" w:type="dxa"/>
          </w:tcPr>
          <w:p w14:paraId="156CA851" w14:textId="77777777" w:rsidR="004D2F4B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6 ± 3.56</w:t>
            </w:r>
          </w:p>
          <w:p w14:paraId="2B04EDF6" w14:textId="7DDCF766" w:rsidR="00A07047" w:rsidRPr="004D2F4B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3</w:t>
            </w:r>
            <w:r w:rsidRPr="004D2F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</w:tcPr>
          <w:p w14:paraId="210C00F6" w14:textId="77777777" w:rsidR="004D2F4B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8 ± 2.37</w:t>
            </w:r>
          </w:p>
          <w:p w14:paraId="7729BF1F" w14:textId="29C1A28D" w:rsidR="00A07047" w:rsidRPr="004D2F4B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1</w:t>
            </w:r>
            <w:r w:rsidRPr="004D2F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4" w:type="dxa"/>
          </w:tcPr>
          <w:p w14:paraId="1795F06A" w14:textId="1CCA3C01" w:rsidR="004D2F4B" w:rsidRPr="004D2F4B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</w:tr>
      <w:tr w:rsidR="00197F16" w:rsidRPr="004D2F4B" w14:paraId="5C75466A" w14:textId="77777777" w:rsidTr="00A8022F">
        <w:trPr>
          <w:trHeight w:val="584"/>
        </w:trPr>
        <w:tc>
          <w:tcPr>
            <w:tcW w:w="2660" w:type="dxa"/>
          </w:tcPr>
          <w:p w14:paraId="60D12E67" w14:textId="7A873A18" w:rsidR="00197F16" w:rsidRDefault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2173" w:type="dxa"/>
          </w:tcPr>
          <w:p w14:paraId="71DBB4B6" w14:textId="77777777" w:rsidR="00197F16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 ± 1.61</w:t>
            </w:r>
          </w:p>
          <w:p w14:paraId="53EE1656" w14:textId="5D5BC848" w:rsidR="00A07047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1</w:t>
            </w:r>
            <w:r w:rsidRPr="004D2F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</w:tcPr>
          <w:p w14:paraId="5964341C" w14:textId="77777777" w:rsidR="00197F16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 ± 1.77</w:t>
            </w:r>
          </w:p>
          <w:p w14:paraId="6FDBB0D0" w14:textId="29FFEDE0" w:rsidR="00A07047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3</w:t>
            </w:r>
            <w:r w:rsidRPr="004D2F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4" w:type="dxa"/>
          </w:tcPr>
          <w:p w14:paraId="5A1B1804" w14:textId="4B49631C" w:rsidR="00197F16" w:rsidRDefault="00A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</w:tr>
    </w:tbl>
    <w:p w14:paraId="31B6DEBB" w14:textId="77777777" w:rsidR="00263268" w:rsidRDefault="00263268"/>
    <w:p w14:paraId="1267FA96" w14:textId="77777777" w:rsidR="00A8022F" w:rsidRDefault="00A8022F"/>
    <w:tbl>
      <w:tblPr>
        <w:tblStyle w:val="TableGrid"/>
        <w:tblW w:w="8945" w:type="dxa"/>
        <w:tblLook w:val="04A0" w:firstRow="1" w:lastRow="0" w:firstColumn="1" w:lastColumn="0" w:noHBand="0" w:noVBand="1"/>
      </w:tblPr>
      <w:tblGrid>
        <w:gridCol w:w="2660"/>
        <w:gridCol w:w="2173"/>
        <w:gridCol w:w="1938"/>
        <w:gridCol w:w="2174"/>
      </w:tblGrid>
      <w:tr w:rsidR="00263268" w:rsidRPr="004D2F4B" w14:paraId="1AEA04D3" w14:textId="77777777" w:rsidTr="00A8022F">
        <w:trPr>
          <w:trHeight w:val="584"/>
        </w:trPr>
        <w:tc>
          <w:tcPr>
            <w:tcW w:w="2660" w:type="dxa"/>
          </w:tcPr>
          <w:p w14:paraId="4F8B8420" w14:textId="77777777" w:rsidR="00263268" w:rsidRPr="0081473C" w:rsidRDefault="00263268" w:rsidP="00197F16">
            <w:pPr>
              <w:ind w:rightChars="-188" w:right="-451"/>
              <w:rPr>
                <w:rFonts w:ascii="Times New Roman" w:hAnsi="Times New Roman" w:cs="Times New Roman"/>
              </w:rPr>
            </w:pPr>
            <w:r w:rsidRPr="0081473C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2173" w:type="dxa"/>
          </w:tcPr>
          <w:p w14:paraId="36589173" w14:textId="5760270B" w:rsidR="00263268" w:rsidRPr="004D2F4B" w:rsidRDefault="002C0514" w:rsidP="00197F16">
            <w:pPr>
              <w:ind w:rightChars="-130" w:right="-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SD</w:t>
            </w:r>
            <w:r w:rsidR="00263268" w:rsidRPr="004D2F4B">
              <w:rPr>
                <w:rFonts w:ascii="Times New Roman" w:hAnsi="Times New Roman" w:cs="Times New Roman"/>
              </w:rPr>
              <w:t xml:space="preserve"> control</w:t>
            </w:r>
          </w:p>
          <w:p w14:paraId="7ED0A9BD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1938" w:type="dxa"/>
          </w:tcPr>
          <w:p w14:paraId="260CA402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ASD</w:t>
            </w:r>
          </w:p>
          <w:p w14:paraId="4DFCAD61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2174" w:type="dxa"/>
          </w:tcPr>
          <w:p w14:paraId="7194351B" w14:textId="73628A76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FF06CC">
              <w:rPr>
                <w:rFonts w:ascii="Times New Roman" w:hAnsi="Times New Roman" w:cs="Times New Roman"/>
                <w:i/>
              </w:rPr>
              <w:t>p</w:t>
            </w:r>
            <w:r w:rsidR="00FF06CC">
              <w:rPr>
                <w:rFonts w:ascii="Times New Roman" w:hAnsi="Times New Roman" w:cs="Times New Roman"/>
                <w:i/>
              </w:rPr>
              <w:t>-</w:t>
            </w:r>
            <w:r w:rsidRPr="004D2F4B">
              <w:rPr>
                <w:rFonts w:ascii="Times New Roman" w:hAnsi="Times New Roman" w:cs="Times New Roman"/>
              </w:rPr>
              <w:t>values</w:t>
            </w:r>
          </w:p>
          <w:p w14:paraId="5DC648F7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uncorrected)</w:t>
            </w:r>
          </w:p>
        </w:tc>
      </w:tr>
      <w:tr w:rsidR="00263268" w:rsidRPr="004D2F4B" w14:paraId="2B5D77EC" w14:textId="77777777" w:rsidTr="00A8022F">
        <w:trPr>
          <w:trHeight w:val="584"/>
        </w:trPr>
        <w:tc>
          <w:tcPr>
            <w:tcW w:w="2660" w:type="dxa"/>
          </w:tcPr>
          <w:p w14:paraId="1EC7C502" w14:textId="32144FD8" w:rsidR="00263268" w:rsidRPr="004D2F4B" w:rsidRDefault="00197F16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09</w:t>
            </w:r>
          </w:p>
        </w:tc>
        <w:tc>
          <w:tcPr>
            <w:tcW w:w="2173" w:type="dxa"/>
          </w:tcPr>
          <w:p w14:paraId="10947DE9" w14:textId="77777777" w:rsidR="00263268" w:rsidRDefault="00197F16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 ± 1.40</w:t>
            </w:r>
          </w:p>
          <w:p w14:paraId="70DD9399" w14:textId="2BAF1176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1938" w:type="dxa"/>
          </w:tcPr>
          <w:p w14:paraId="763DB015" w14:textId="77777777" w:rsidR="00263268" w:rsidRDefault="002F02EB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2 ± 1.24</w:t>
            </w:r>
          </w:p>
          <w:p w14:paraId="7F74456C" w14:textId="37991C20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2174" w:type="dxa"/>
          </w:tcPr>
          <w:p w14:paraId="2A982F5B" w14:textId="522E8851" w:rsidR="00263268" w:rsidRPr="004D2F4B" w:rsidRDefault="00197F16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</w:tr>
      <w:tr w:rsidR="00263268" w:rsidRPr="004D2F4B" w14:paraId="6D2772DF" w14:textId="77777777" w:rsidTr="00A8022F">
        <w:trPr>
          <w:trHeight w:val="584"/>
        </w:trPr>
        <w:tc>
          <w:tcPr>
            <w:tcW w:w="2660" w:type="dxa"/>
          </w:tcPr>
          <w:p w14:paraId="3BCE659D" w14:textId="2239DF9E" w:rsidR="00263268" w:rsidRPr="004D2F4B" w:rsidRDefault="00197F16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20</w:t>
            </w:r>
          </w:p>
        </w:tc>
        <w:tc>
          <w:tcPr>
            <w:tcW w:w="2173" w:type="dxa"/>
          </w:tcPr>
          <w:p w14:paraId="13C47D8C" w14:textId="77777777" w:rsidR="00263268" w:rsidRDefault="002F02EB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1 ± 2.96</w:t>
            </w:r>
          </w:p>
          <w:p w14:paraId="781CF972" w14:textId="4857C077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3</w:t>
            </w:r>
            <w:r w:rsidRPr="004D2F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</w:tcPr>
          <w:p w14:paraId="796D7498" w14:textId="77777777" w:rsidR="00263268" w:rsidRDefault="002F02EB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9 ± 3.00</w:t>
            </w:r>
          </w:p>
          <w:p w14:paraId="0A9A7A36" w14:textId="771EF396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2174" w:type="dxa"/>
          </w:tcPr>
          <w:p w14:paraId="634F1D64" w14:textId="3DFEBE33" w:rsidR="00263268" w:rsidRPr="004D2F4B" w:rsidRDefault="002F02EB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</w:tr>
      <w:tr w:rsidR="00197F16" w:rsidRPr="004D2F4B" w14:paraId="55F7326C" w14:textId="77777777" w:rsidTr="00A8022F">
        <w:trPr>
          <w:trHeight w:val="584"/>
        </w:trPr>
        <w:tc>
          <w:tcPr>
            <w:tcW w:w="2660" w:type="dxa"/>
          </w:tcPr>
          <w:p w14:paraId="0C294308" w14:textId="247D3E05" w:rsidR="00197F16" w:rsidRDefault="00197F16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2173" w:type="dxa"/>
          </w:tcPr>
          <w:p w14:paraId="3BE9C96B" w14:textId="77777777" w:rsidR="00197F16" w:rsidRDefault="002F02EB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 ± 0.99</w:t>
            </w:r>
          </w:p>
          <w:p w14:paraId="25FD38E3" w14:textId="0F00BCAA" w:rsidR="002F02EB" w:rsidRDefault="002F02EB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0</w:t>
            </w:r>
            <w:r w:rsidRPr="004D2F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</w:tcPr>
          <w:p w14:paraId="69515CAF" w14:textId="77777777" w:rsidR="00197F16" w:rsidRDefault="002F02EB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8 ± </w:t>
            </w:r>
            <w:r w:rsidR="00A07047">
              <w:rPr>
                <w:rFonts w:ascii="Times New Roman" w:hAnsi="Times New Roman" w:cs="Times New Roman"/>
              </w:rPr>
              <w:t>1.16</w:t>
            </w:r>
          </w:p>
          <w:p w14:paraId="7E7C3208" w14:textId="44F9731B" w:rsidR="00A07047" w:rsidRDefault="00A07047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0</w:t>
            </w:r>
            <w:r w:rsidRPr="004D2F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4" w:type="dxa"/>
          </w:tcPr>
          <w:p w14:paraId="7D984760" w14:textId="31D1ADC2" w:rsidR="00197F16" w:rsidRDefault="00A07047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</w:tr>
    </w:tbl>
    <w:p w14:paraId="1A932D0C" w14:textId="77777777" w:rsidR="00DB16B1" w:rsidRDefault="00DB16B1" w:rsidP="00DB16B1">
      <w:pPr>
        <w:spacing w:line="480" w:lineRule="auto"/>
        <w:rPr>
          <w:rFonts w:ascii="Times New Roman" w:hAnsi="Times New Roman" w:cs="Times New Roman"/>
        </w:rPr>
      </w:pPr>
    </w:p>
    <w:p w14:paraId="7C3E585B" w14:textId="3B1BC15E" w:rsidR="00A8022F" w:rsidRDefault="00A8022F" w:rsidP="00DB16B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means ± SD. MM, macromolecule.</w:t>
      </w:r>
    </w:p>
    <w:p w14:paraId="02E79FDD" w14:textId="77777777" w:rsidR="00DB16B1" w:rsidRPr="00DB16B1" w:rsidRDefault="00DB16B1" w:rsidP="00DB16B1">
      <w:pPr>
        <w:spacing w:line="480" w:lineRule="auto"/>
        <w:rPr>
          <w:rFonts w:ascii="Times New Roman" w:hAnsi="Times New Roman" w:cs="Times New Roman"/>
        </w:rPr>
      </w:pPr>
    </w:p>
    <w:sectPr w:rsidR="00DB16B1" w:rsidRPr="00DB16B1" w:rsidSect="001939B4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ＤＦＰ太丸ゴシック体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F4B"/>
    <w:rsid w:val="000E733A"/>
    <w:rsid w:val="001939B4"/>
    <w:rsid w:val="00197F16"/>
    <w:rsid w:val="00263268"/>
    <w:rsid w:val="002C0514"/>
    <w:rsid w:val="002F02EB"/>
    <w:rsid w:val="002F4DE1"/>
    <w:rsid w:val="004D2F4B"/>
    <w:rsid w:val="006C33F3"/>
    <w:rsid w:val="0081473C"/>
    <w:rsid w:val="00A07047"/>
    <w:rsid w:val="00A73314"/>
    <w:rsid w:val="00A8022F"/>
    <w:rsid w:val="00B007EF"/>
    <w:rsid w:val="00C05747"/>
    <w:rsid w:val="00D77123"/>
    <w:rsid w:val="00DB16B1"/>
    <w:rsid w:val="00F13D6F"/>
    <w:rsid w:val="00FF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859967"/>
  <w14:defaultImageDpi w14:val="300"/>
  <w15:docId w15:val="{34C7560F-758D-49F0-8EAD-8E469CFB4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942370-49F7-42D9-B819-049F68154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yama Yukihiko</dc:creator>
  <cp:keywords/>
  <dc:description/>
  <cp:lastModifiedBy>Neviya Dhayalan</cp:lastModifiedBy>
  <cp:revision>2</cp:revision>
  <cp:lastPrinted>2020-10-12T09:23:00Z</cp:lastPrinted>
  <dcterms:created xsi:type="dcterms:W3CDTF">2022-10-07T11:15:00Z</dcterms:created>
  <dcterms:modified xsi:type="dcterms:W3CDTF">2022-10-07T11:15:00Z</dcterms:modified>
</cp:coreProperties>
</file>